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A899" w14:textId="77777777" w:rsidR="00EE5346" w:rsidRDefault="00000000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hidden="0" allowOverlap="1" wp14:anchorId="4001A2AD" wp14:editId="19CA954D">
            <wp:simplePos x="0" y="0"/>
            <wp:positionH relativeFrom="margin">
              <wp:posOffset>393065</wp:posOffset>
            </wp:positionH>
            <wp:positionV relativeFrom="margin">
              <wp:posOffset>78105</wp:posOffset>
            </wp:positionV>
            <wp:extent cx="4743450" cy="3175000"/>
            <wp:effectExtent l="0" t="0" r="0" b="0"/>
            <wp:wrapSquare wrapText="bothSides" distT="0" distB="0" distL="114300" distR="114300"/>
            <wp:docPr id="6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 l="2716" t="7473" r="2390" b="2636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317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EBAC740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E7AE200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B3D0EAA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068627A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F96D08B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7CB1F63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6801053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9FF27A1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CA01F69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5E1C367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1123276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226D65F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6FADDF2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12141D0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3E6AB8B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34FCB50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7379168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9D21859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BFCF8CE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2E1D4F1" w14:textId="77777777" w:rsidR="00EE5346" w:rsidRDefault="00EE534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CB32726" w14:textId="77777777" w:rsidR="00EE5346" w:rsidRDefault="00000000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Figure S1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Pinus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pincean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locations processed. Black dots correspond to locations genetically analyzed and used for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cological niche modeling analysis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Green dots represent locations processed only for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cological niche modeling analysis</w:t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.</w:t>
      </w:r>
    </w:p>
    <w:p w14:paraId="5FF1B18C" w14:textId="77777777" w:rsidR="00EE5346" w:rsidRDefault="00EE5346">
      <w:pP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56353268" w14:textId="77777777" w:rsidR="00EE5346" w:rsidRDefault="00EE5346">
      <w:pP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p w14:paraId="51DBA4DC" w14:textId="77777777" w:rsidR="00EE5346" w:rsidRDefault="00000000">
      <w:pPr>
        <w:jc w:val="center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noProof/>
          <w:color w:val="000000"/>
          <w:sz w:val="22"/>
          <w:szCs w:val="22"/>
        </w:rPr>
        <w:lastRenderedPageBreak/>
        <w:drawing>
          <wp:inline distT="0" distB="0" distL="0" distR="0" wp14:anchorId="0BCE6545" wp14:editId="080FC7AF">
            <wp:extent cx="3289823" cy="6219818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9823" cy="62198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506708" w14:textId="77777777" w:rsidR="00EE5346" w:rsidRDefault="00000000">
      <w:pPr>
        <w:pStyle w:val="Ttulo1"/>
        <w:shd w:val="clear" w:color="auto" w:fill="FFFFFF"/>
        <w:spacing w:before="0" w:after="0"/>
        <w:rPr>
          <w:b w:val="0"/>
          <w:color w:val="111111"/>
          <w:sz w:val="22"/>
          <w:szCs w:val="22"/>
        </w:rPr>
      </w:pPr>
      <w:r>
        <w:rPr>
          <w:color w:val="000000"/>
          <w:sz w:val="22"/>
          <w:szCs w:val="22"/>
        </w:rPr>
        <w:t xml:space="preserve">Figure S2. </w:t>
      </w:r>
      <w:r>
        <w:rPr>
          <w:b w:val="0"/>
          <w:color w:val="111111"/>
          <w:sz w:val="22"/>
          <w:szCs w:val="22"/>
        </w:rPr>
        <w:t xml:space="preserve">Processing flowchart of SNP’s curation.  </w:t>
      </w:r>
    </w:p>
    <w:p w14:paraId="118D9951" w14:textId="77777777" w:rsidR="00EE5346" w:rsidRDefault="00EE5346">
      <w:pPr>
        <w:pStyle w:val="Ttulo1"/>
        <w:shd w:val="clear" w:color="auto" w:fill="FFFFFF"/>
        <w:spacing w:before="0" w:after="0"/>
        <w:rPr>
          <w:b w:val="0"/>
          <w:color w:val="111111"/>
          <w:sz w:val="22"/>
          <w:szCs w:val="22"/>
        </w:rPr>
      </w:pPr>
    </w:p>
    <w:p w14:paraId="003F7233" w14:textId="77777777" w:rsidR="00EE5346" w:rsidRDefault="00EE5346">
      <w:pPr>
        <w:pStyle w:val="Ttulo1"/>
        <w:shd w:val="clear" w:color="auto" w:fill="FFFFFF"/>
        <w:spacing w:before="0" w:after="0"/>
        <w:rPr>
          <w:b w:val="0"/>
          <w:color w:val="111111"/>
          <w:sz w:val="22"/>
          <w:szCs w:val="22"/>
        </w:rPr>
      </w:pPr>
    </w:p>
    <w:p w14:paraId="1D0CC3BB" w14:textId="77777777" w:rsidR="00EE5346" w:rsidRDefault="00EE5346">
      <w:pPr>
        <w:pStyle w:val="Ttulo1"/>
        <w:shd w:val="clear" w:color="auto" w:fill="FFFFFF"/>
        <w:spacing w:before="0" w:after="0"/>
        <w:rPr>
          <w:b w:val="0"/>
          <w:color w:val="111111"/>
          <w:sz w:val="22"/>
          <w:szCs w:val="22"/>
        </w:rPr>
      </w:pPr>
    </w:p>
    <w:p w14:paraId="0DBD8F11" w14:textId="77777777" w:rsidR="00EE5346" w:rsidRDefault="00EE5346">
      <w:pPr>
        <w:pStyle w:val="Ttulo1"/>
        <w:shd w:val="clear" w:color="auto" w:fill="FFFFFF"/>
        <w:spacing w:before="0" w:after="0"/>
        <w:rPr>
          <w:b w:val="0"/>
          <w:color w:val="111111"/>
          <w:sz w:val="22"/>
          <w:szCs w:val="22"/>
        </w:rPr>
      </w:pPr>
    </w:p>
    <w:p w14:paraId="3C262E88" w14:textId="77777777" w:rsidR="00EE5346" w:rsidRDefault="00000000">
      <w:pPr>
        <w:pStyle w:val="Ttulo1"/>
        <w:shd w:val="clear" w:color="auto" w:fill="FFFFFF"/>
        <w:spacing w:before="0" w:after="0"/>
        <w:rPr>
          <w:b w:val="0"/>
          <w:color w:val="111111"/>
          <w:sz w:val="22"/>
          <w:szCs w:val="22"/>
        </w:rPr>
      </w:pPr>
      <w:r>
        <w:rPr>
          <w:b w:val="0"/>
          <w:noProof/>
          <w:color w:val="111111"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hidden="0" allowOverlap="1" wp14:anchorId="606C4037" wp14:editId="33E86E4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381500" cy="1854200"/>
            <wp:effectExtent l="0" t="0" r="0" b="0"/>
            <wp:wrapSquare wrapText="bothSides" distT="0" distB="0" distL="114300" distR="11430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FD3E974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1FAFDD03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38BE75B6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7DB694BD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60751DC1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08036223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04D89735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042D9277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63589A46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59234E5D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3A8224F2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2DD0259E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253FDFBD" w14:textId="77777777" w:rsidR="00EE5346" w:rsidRDefault="00EE5346">
      <w:pPr>
        <w:pStyle w:val="Ttulo1"/>
        <w:shd w:val="clear" w:color="auto" w:fill="FFFFFF"/>
        <w:spacing w:before="0" w:after="0"/>
        <w:rPr>
          <w:color w:val="111111"/>
          <w:sz w:val="22"/>
          <w:szCs w:val="22"/>
        </w:rPr>
      </w:pPr>
    </w:p>
    <w:p w14:paraId="1E771820" w14:textId="77777777" w:rsidR="00EE5346" w:rsidRDefault="00000000">
      <w:pPr>
        <w:pStyle w:val="Ttulo1"/>
        <w:shd w:val="clear" w:color="auto" w:fill="FFFFFF"/>
        <w:spacing w:before="0" w:after="0"/>
        <w:rPr>
          <w:b w:val="0"/>
          <w:sz w:val="24"/>
          <w:szCs w:val="24"/>
        </w:rPr>
      </w:pPr>
      <w:r>
        <w:rPr>
          <w:color w:val="111111"/>
          <w:sz w:val="22"/>
          <w:szCs w:val="22"/>
        </w:rPr>
        <w:t xml:space="preserve">Figure S3. </w:t>
      </w: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The cross validations average error across 10 replicates inferred with ADMIXTURE for </w:t>
      </w:r>
      <w:r>
        <w:rPr>
          <w:b w:val="0"/>
          <w:i/>
          <w:sz w:val="24"/>
          <w:szCs w:val="24"/>
        </w:rPr>
        <w:t>k</w:t>
      </w:r>
      <w:r>
        <w:rPr>
          <w:b w:val="0"/>
          <w:sz w:val="24"/>
          <w:szCs w:val="24"/>
        </w:rPr>
        <w:t xml:space="preserve">= 1 to </w:t>
      </w:r>
      <w:r>
        <w:rPr>
          <w:b w:val="0"/>
          <w:i/>
          <w:sz w:val="24"/>
          <w:szCs w:val="24"/>
        </w:rPr>
        <w:t>k</w:t>
      </w:r>
      <w:r>
        <w:rPr>
          <w:b w:val="0"/>
          <w:sz w:val="24"/>
          <w:szCs w:val="24"/>
        </w:rPr>
        <w:t xml:space="preserve">= 10. </w:t>
      </w:r>
    </w:p>
    <w:p w14:paraId="59E53B85" w14:textId="77777777" w:rsidR="00EE5346" w:rsidRDefault="00EE5346">
      <w:pPr>
        <w:pStyle w:val="Ttulo1"/>
        <w:shd w:val="clear" w:color="auto" w:fill="FFFFFF"/>
        <w:spacing w:before="0" w:after="0"/>
        <w:rPr>
          <w:b w:val="0"/>
          <w:sz w:val="24"/>
          <w:szCs w:val="24"/>
        </w:rPr>
      </w:pPr>
    </w:p>
    <w:p w14:paraId="4A294A7D" w14:textId="77777777" w:rsidR="00EE5346" w:rsidRDefault="00EE5346">
      <w:pPr>
        <w:pStyle w:val="Ttulo1"/>
        <w:shd w:val="clear" w:color="auto" w:fill="FFFFFF"/>
        <w:spacing w:before="0" w:after="0"/>
        <w:rPr>
          <w:b w:val="0"/>
          <w:color w:val="111111"/>
          <w:sz w:val="22"/>
          <w:szCs w:val="22"/>
        </w:rPr>
      </w:pPr>
    </w:p>
    <w:p w14:paraId="2D1B69D7" w14:textId="77777777" w:rsidR="00EE5346" w:rsidRDefault="00000000">
      <w:pP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noProof/>
          <w:color w:val="000000"/>
          <w:sz w:val="22"/>
          <w:szCs w:val="22"/>
        </w:rPr>
        <w:drawing>
          <wp:inline distT="0" distB="0" distL="0" distR="0" wp14:anchorId="76DC3E29" wp14:editId="7A49A1F4">
            <wp:extent cx="5612130" cy="1972945"/>
            <wp:effectExtent l="0" t="0" r="0" b="0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9729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B81B13" w14:textId="77777777" w:rsidR="00EE5346" w:rsidRDefault="00000000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igure S4.</w:t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ite frequency spectrum for 3100 SNP’s used on the demographic analyses </w:t>
      </w:r>
    </w:p>
    <w:p w14:paraId="24F363B2" w14:textId="77777777" w:rsidR="00EE5346" w:rsidRDefault="00EE534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8447B8F" w14:textId="77777777" w:rsidR="00EE5346" w:rsidRDefault="00EE534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644D2E5" w14:textId="77777777" w:rsidR="00EE5346" w:rsidRDefault="00EE534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95B9300" w14:textId="77777777" w:rsidR="00EE5346" w:rsidRDefault="00EE534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92351D9" w14:textId="77777777" w:rsidR="00EE5346" w:rsidRDefault="00000000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s</w:t>
      </w:r>
    </w:p>
    <w:p w14:paraId="6B07CC91" w14:textId="77777777" w:rsidR="00EE5346" w:rsidRDefault="00EE534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53FD59B" w14:textId="77777777" w:rsidR="00EE5346" w:rsidRDefault="00EE5346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"/>
        <w:tblW w:w="88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134"/>
        <w:gridCol w:w="998"/>
        <w:gridCol w:w="1305"/>
        <w:gridCol w:w="105"/>
        <w:gridCol w:w="1278"/>
        <w:gridCol w:w="1134"/>
        <w:gridCol w:w="1058"/>
      </w:tblGrid>
      <w:tr w:rsidR="00EE5346" w14:paraId="1AD01823" w14:textId="77777777">
        <w:trPr>
          <w:trHeight w:val="675"/>
        </w:trPr>
        <w:tc>
          <w:tcPr>
            <w:tcW w:w="8855" w:type="dxa"/>
            <w:gridSpan w:val="8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269C3" w14:textId="77777777" w:rsidR="00EE5346" w:rsidRDefault="00000000">
            <w:pPr>
              <w:ind w:left="40" w:right="100"/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able S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  <w:t xml:space="preserve">Parameters inferred for time divergence and effective population sizes from coalescent simulations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  <w:t>fastsimcoal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  <w:t xml:space="preserve"> under the demographic models</w:t>
            </w:r>
          </w:p>
        </w:tc>
      </w:tr>
      <w:tr w:rsidR="00EE5346" w14:paraId="00F69769" w14:textId="77777777" w:rsidTr="0062759F">
        <w:trPr>
          <w:trHeight w:val="368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AB654" w14:textId="77777777" w:rsidR="00EE5346" w:rsidRDefault="00EE534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542" w:type="dxa"/>
            <w:gridSpan w:val="4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19686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e</w:t>
            </w:r>
          </w:p>
        </w:tc>
        <w:tc>
          <w:tcPr>
            <w:tcW w:w="3470" w:type="dxa"/>
            <w:gridSpan w:val="3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85CA3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  <w:t>DIV</w:t>
            </w:r>
          </w:p>
        </w:tc>
      </w:tr>
      <w:tr w:rsidR="00EE5346" w14:paraId="24B047EB" w14:textId="77777777" w:rsidTr="0062759F">
        <w:trPr>
          <w:trHeight w:val="92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B417B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D737" w14:textId="77777777" w:rsidR="00EE5346" w:rsidRDefault="00EE5346">
            <w:pPr>
              <w:ind w:left="100" w:right="10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  <w:p w14:paraId="5869EC1E" w14:textId="229B49B5" w:rsidR="00EE5346" w:rsidRDefault="00000000" w:rsidP="0062759F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MO</w:t>
            </w:r>
          </w:p>
        </w:tc>
        <w:tc>
          <w:tcPr>
            <w:tcW w:w="2408" w:type="dxa"/>
            <w:gridSpan w:val="3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0EB4" w14:textId="77777777" w:rsidR="00EE5346" w:rsidRDefault="00EE5346">
            <w:pPr>
              <w:ind w:left="100" w:right="10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  <w:p w14:paraId="350502C8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hD</w:t>
            </w:r>
            <w:proofErr w:type="spellEnd"/>
          </w:p>
        </w:tc>
        <w:tc>
          <w:tcPr>
            <w:tcW w:w="3470" w:type="dxa"/>
            <w:gridSpan w:val="3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8202" w14:textId="77777777" w:rsidR="00EE5346" w:rsidRDefault="00EE5346">
            <w:pPr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</w:pPr>
          </w:p>
        </w:tc>
      </w:tr>
      <w:tr w:rsidR="00EE5346" w14:paraId="43B1DB2D" w14:textId="77777777" w:rsidTr="0062759F">
        <w:trPr>
          <w:trHeight w:val="385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B6E6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erg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55B3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,468</w:t>
            </w:r>
          </w:p>
        </w:tc>
        <w:tc>
          <w:tcPr>
            <w:tcW w:w="240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53B8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,648</w:t>
            </w:r>
          </w:p>
        </w:tc>
        <w:tc>
          <w:tcPr>
            <w:tcW w:w="347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B3AD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,446,920</w:t>
            </w:r>
          </w:p>
        </w:tc>
      </w:tr>
      <w:tr w:rsidR="00EE5346" w14:paraId="082C8379" w14:textId="77777777" w:rsidTr="0062759F">
        <w:trPr>
          <w:trHeight w:val="210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21369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ergence 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5041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,367</w:t>
            </w:r>
          </w:p>
        </w:tc>
        <w:tc>
          <w:tcPr>
            <w:tcW w:w="2408" w:type="dxa"/>
            <w:gridSpan w:val="3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8E6E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,740</w:t>
            </w:r>
          </w:p>
        </w:tc>
        <w:tc>
          <w:tcPr>
            <w:tcW w:w="3470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CA02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,456,960</w:t>
            </w:r>
          </w:p>
        </w:tc>
      </w:tr>
      <w:tr w:rsidR="00EE5346" w14:paraId="6788EEFC" w14:textId="77777777" w:rsidTr="0062759F">
        <w:trPr>
          <w:trHeight w:val="343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C7D25" w14:textId="77777777" w:rsidR="00EE5346" w:rsidRDefault="00EE534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37" w:type="dxa"/>
            <w:gridSpan w:val="3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B329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e</w:t>
            </w:r>
          </w:p>
        </w:tc>
        <w:tc>
          <w:tcPr>
            <w:tcW w:w="3575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E0A5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</w:tr>
      <w:tr w:rsidR="00EE5346" w14:paraId="7A2B6224" w14:textId="77777777" w:rsidTr="0062759F">
        <w:trPr>
          <w:trHeight w:val="649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5199C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423E6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M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3187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h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F55D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Ancestral siz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CB26" w14:textId="77777777" w:rsidR="00EE5346" w:rsidRDefault="0000000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  <w:t>DIV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4CE4" w14:textId="77777777" w:rsidR="00EE5346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  <w:t>CON SMO</w:t>
            </w:r>
          </w:p>
        </w:tc>
        <w:tc>
          <w:tcPr>
            <w:tcW w:w="1058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A9BC" w14:textId="77777777" w:rsidR="00EE5346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  <w:t xml:space="preserve">C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vertAlign w:val="subscript"/>
              </w:rPr>
              <w:t>ChD</w:t>
            </w:r>
            <w:proofErr w:type="spellEnd"/>
          </w:p>
        </w:tc>
      </w:tr>
      <w:tr w:rsidR="00EE5346" w14:paraId="34EDB8EA" w14:textId="77777777" w:rsidTr="00776276">
        <w:trPr>
          <w:trHeight w:val="725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0FEE7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FDFA0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1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2D2C6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,39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C9AA5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,99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585EF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,472,40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FDB12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,240</w:t>
            </w:r>
          </w:p>
        </w:tc>
        <w:tc>
          <w:tcPr>
            <w:tcW w:w="105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412AF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,000</w:t>
            </w:r>
          </w:p>
        </w:tc>
      </w:tr>
      <w:tr w:rsidR="00EE5346" w14:paraId="3B40CB77" w14:textId="77777777" w:rsidTr="00776276">
        <w:trPr>
          <w:trHeight w:val="635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BADB8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raction 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434F9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11915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4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C38BC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,78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952C0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,030,28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84A0C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,160</w:t>
            </w:r>
          </w:p>
        </w:tc>
        <w:tc>
          <w:tcPr>
            <w:tcW w:w="1058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D6DF9" w14:textId="77777777" w:rsidR="00EE5346" w:rsidRDefault="00000000" w:rsidP="0077627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,760</w:t>
            </w:r>
          </w:p>
        </w:tc>
      </w:tr>
      <w:tr w:rsidR="00EE5346" w14:paraId="518C15A1" w14:textId="77777777">
        <w:trPr>
          <w:trHeight w:val="1350"/>
        </w:trPr>
        <w:tc>
          <w:tcPr>
            <w:tcW w:w="88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A5E2F" w14:textId="77777777" w:rsidR="00EE5346" w:rsidRDefault="00000000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opulation names refers to the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umber of individuals in the different groups;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DIV,,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N  SM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CO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h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re in years; SMO: Sierra Madre Oriental, SMO: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olantong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San Joaquín, Maguey Ver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uñe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La Florida populations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Chihuahuan Desert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zapi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General Cepeda, Sierra de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rra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 xml:space="preserve">E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lmi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La Noria populations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</w:tbl>
    <w:p w14:paraId="06269231" w14:textId="2FEB5F45" w:rsidR="00EE5346" w:rsidRDefault="00EE534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3B2A3DE" w14:textId="274578A1" w:rsidR="00F6196E" w:rsidRDefault="00F6196E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F31916E" w14:textId="1BA4F3BE" w:rsidR="00F6196E" w:rsidRDefault="00F6196E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0C306F8" w14:textId="77777777" w:rsidR="00EE5346" w:rsidRDefault="00EE5346"/>
    <w:tbl>
      <w:tblPr>
        <w:tblStyle w:val="a0"/>
        <w:tblW w:w="0" w:type="auto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115"/>
        <w:gridCol w:w="1025"/>
        <w:gridCol w:w="1168"/>
        <w:gridCol w:w="1765"/>
        <w:gridCol w:w="1765"/>
      </w:tblGrid>
      <w:tr w:rsidR="00EE5346" w14:paraId="0225AB82" w14:textId="77777777" w:rsidTr="0071157E">
        <w:trPr>
          <w:trHeight w:val="472"/>
        </w:trPr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F0F2B" w14:textId="77777777" w:rsidR="00EE5346" w:rsidRDefault="00000000">
            <w:pPr>
              <w:jc w:val="both"/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able S2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igration rates </w:t>
            </w:r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  <w:t xml:space="preserve">inferred from coalescent simulations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  <w:t>fastsimcoal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  <w:t xml:space="preserve"> under the demographic models</w:t>
            </w:r>
          </w:p>
        </w:tc>
      </w:tr>
      <w:tr w:rsidR="00EE5346" w14:paraId="1C07373E" w14:textId="77777777" w:rsidTr="0071157E">
        <w:trPr>
          <w:trHeight w:val="198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14741" w14:textId="77777777" w:rsidR="00EE5346" w:rsidRDefault="00000000" w:rsidP="00F6196E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ergence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78F30" w14:textId="4AC73367" w:rsidR="00EE5346" w:rsidRDefault="00EE5346" w:rsidP="00F619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F7AF" w14:textId="77777777" w:rsidR="00EE5346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6C6D9" w14:textId="77777777" w:rsidR="00EE5346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D</w:t>
            </w:r>
            <w:proofErr w:type="spellEnd"/>
          </w:p>
        </w:tc>
      </w:tr>
      <w:tr w:rsidR="00EE5346" w14:paraId="13158100" w14:textId="77777777" w:rsidTr="00F6196E">
        <w:trPr>
          <w:trHeight w:val="428"/>
        </w:trPr>
        <w:tc>
          <w:tcPr>
            <w:tcW w:w="0" w:type="auto"/>
            <w:gridSpan w:val="2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F1924" w14:textId="77777777" w:rsidR="00EE5346" w:rsidRDefault="00EE534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46F32" w14:textId="77777777" w:rsidR="00EE5346" w:rsidRDefault="00000000" w:rsidP="00F619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80F8" w14:textId="2B123EAE" w:rsidR="00EE5346" w:rsidRDefault="00EE5346" w:rsidP="00F61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27F97" w14:textId="77777777" w:rsidR="00EE5346" w:rsidRDefault="00000000" w:rsidP="00F619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93x1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</w:tr>
      <w:tr w:rsidR="00EE5346" w14:paraId="782E7192" w14:textId="77777777" w:rsidTr="00F6196E">
        <w:trPr>
          <w:trHeight w:val="366"/>
        </w:trPr>
        <w:tc>
          <w:tcPr>
            <w:tcW w:w="0" w:type="auto"/>
            <w:gridSpan w:val="2"/>
            <w:vMerge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98DE" w14:textId="77777777" w:rsidR="00EE5346" w:rsidRDefault="00EE5346"/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F5B81" w14:textId="77777777" w:rsidR="00EE5346" w:rsidRDefault="00000000" w:rsidP="00F619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6626A" w14:textId="77777777" w:rsidR="00EE5346" w:rsidRDefault="00000000" w:rsidP="00F619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83x1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74C5" w14:textId="75FB7512" w:rsidR="00EE5346" w:rsidRDefault="00EE5346" w:rsidP="00F61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E5346" w14:paraId="6ADFB8A4" w14:textId="77777777" w:rsidTr="0062759F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7DD3C" w14:textId="77777777" w:rsidR="00EE5346" w:rsidRDefault="00000000" w:rsidP="00F6196E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>Contraction 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0F8E" w14:textId="77777777" w:rsidR="00EE5346" w:rsidRDefault="00000000" w:rsidP="00F61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</w:rPr>
              <w:t>P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47C60" w14:textId="570BE263" w:rsidR="00EE5346" w:rsidRDefault="00EE5346" w:rsidP="00F619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9C88E" w14:textId="6BC6D2B2" w:rsidR="00EE5346" w:rsidRDefault="00000000" w:rsidP="006275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D</w:t>
            </w:r>
            <w:proofErr w:type="spellEnd"/>
          </w:p>
        </w:tc>
      </w:tr>
      <w:tr w:rsidR="00EE5346" w14:paraId="4C13AFE6" w14:textId="77777777" w:rsidTr="0062759F">
        <w:trPr>
          <w:trHeight w:val="388"/>
        </w:trPr>
        <w:tc>
          <w:tcPr>
            <w:tcW w:w="0" w:type="auto"/>
            <w:vMerge/>
            <w:tcBorders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493E" w14:textId="77777777" w:rsidR="00EE5346" w:rsidRDefault="00EE53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vMerge/>
            <w:tcBorders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58518" w14:textId="77777777" w:rsidR="00EE5346" w:rsidRDefault="00EE5346" w:rsidP="00F61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2FCD1" w14:textId="2996A680" w:rsidR="00EE5346" w:rsidRDefault="00000000" w:rsidP="006275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9905A" w14:textId="77777777" w:rsidR="00EE5346" w:rsidRDefault="00000000" w:rsidP="0062759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2x1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</w:tr>
      <w:tr w:rsidR="00EE5346" w14:paraId="5B5C6EEE" w14:textId="77777777" w:rsidTr="0062759F">
        <w:trPr>
          <w:trHeight w:val="289"/>
        </w:trPr>
        <w:tc>
          <w:tcPr>
            <w:tcW w:w="0" w:type="auto"/>
            <w:vMerge/>
            <w:tcBorders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F747" w14:textId="77777777" w:rsidR="00EE5346" w:rsidRDefault="00EE53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E27C6" w14:textId="77777777" w:rsidR="00EE5346" w:rsidRDefault="00000000" w:rsidP="00F619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</w:rPr>
              <w:t>Hol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8AD9E" w14:textId="50A9E43C" w:rsidR="00EE5346" w:rsidRDefault="00EE5346" w:rsidP="00F619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6925" w14:textId="77777777" w:rsidR="00EE5346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D</w:t>
            </w:r>
            <w:proofErr w:type="spellEnd"/>
          </w:p>
        </w:tc>
      </w:tr>
      <w:tr w:rsidR="00EE5346" w14:paraId="72B774CF" w14:textId="77777777" w:rsidTr="00F6196E">
        <w:trPr>
          <w:trHeight w:val="395"/>
        </w:trPr>
        <w:tc>
          <w:tcPr>
            <w:tcW w:w="0" w:type="auto"/>
            <w:vMerge/>
            <w:tcBorders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8D09" w14:textId="77777777" w:rsidR="00EE5346" w:rsidRDefault="00EE53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vMerge/>
            <w:tcBorders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74D50" w14:textId="77777777" w:rsidR="00EE5346" w:rsidRDefault="00EE5346" w:rsidP="00F61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DD500" w14:textId="77777777" w:rsidR="00EE5346" w:rsidRDefault="00000000" w:rsidP="00F619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19CC" w14:textId="77777777" w:rsidR="00EE5346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84x1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</w:tr>
    </w:tbl>
    <w:p w14:paraId="5ED6EB6C" w14:textId="77777777" w:rsidR="00EE5346" w:rsidRDefault="00EE5346"/>
    <w:p w14:paraId="76127362" w14:textId="77777777" w:rsidR="00EE5346" w:rsidRDefault="00EE5346"/>
    <w:p w14:paraId="3CE17F0C" w14:textId="77777777" w:rsidR="00EE5346" w:rsidRDefault="00EE5346"/>
    <w:p w14:paraId="31D3C05C" w14:textId="77777777" w:rsidR="00EE5346" w:rsidRDefault="00EE5346"/>
    <w:tbl>
      <w:tblPr>
        <w:tblStyle w:val="a1"/>
        <w:tblW w:w="6251" w:type="dxa"/>
        <w:tblInd w:w="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06"/>
        <w:gridCol w:w="2130"/>
        <w:gridCol w:w="2101"/>
        <w:gridCol w:w="14"/>
      </w:tblGrid>
      <w:tr w:rsidR="00EE5346" w14:paraId="18405DD2" w14:textId="77777777" w:rsidTr="0062759F">
        <w:trPr>
          <w:gridAfter w:val="1"/>
          <w:wAfter w:w="14" w:type="dxa"/>
          <w:trHeight w:val="405"/>
        </w:trPr>
        <w:tc>
          <w:tcPr>
            <w:tcW w:w="6237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74A76" w14:textId="77777777" w:rsidR="00EE5346" w:rsidRDefault="00000000" w:rsidP="0062759F">
            <w:pPr>
              <w:spacing w:line="220" w:lineRule="auto"/>
              <w:jc w:val="both"/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Table S3. </w:t>
            </w:r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  <w:t xml:space="preserve">Comparison of demographic models analyz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</w:rPr>
              <w:t>fastsimcoal</w:t>
            </w:r>
            <w:proofErr w:type="spellEnd"/>
          </w:p>
        </w:tc>
      </w:tr>
      <w:tr w:rsidR="0062759F" w14:paraId="64F6006C" w14:textId="77777777" w:rsidTr="0062759F">
        <w:trPr>
          <w:trHeight w:val="420"/>
        </w:trPr>
        <w:tc>
          <w:tcPr>
            <w:tcW w:w="20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C09AB" w14:textId="77777777" w:rsidR="0062759F" w:rsidRDefault="0062759F">
            <w:pPr>
              <w:spacing w:line="220" w:lineRule="auto"/>
              <w:ind w:left="76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5D655" w14:textId="77777777" w:rsidR="0062759F" w:rsidRDefault="0062759F">
            <w:pPr>
              <w:spacing w:line="220" w:lineRule="auto"/>
              <w:ind w:left="76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IC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C6BF3" w14:textId="77777777" w:rsidR="0062759F" w:rsidRDefault="0062759F">
            <w:pPr>
              <w:spacing w:line="220" w:lineRule="auto"/>
              <w:ind w:left="76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ΔAIC</w:t>
            </w:r>
          </w:p>
        </w:tc>
      </w:tr>
      <w:tr w:rsidR="0062759F" w14:paraId="22757E19" w14:textId="77777777" w:rsidTr="0062759F">
        <w:trPr>
          <w:trHeight w:val="405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B2373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vergenc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04D4D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,335.2378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28858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08.7737</w:t>
            </w:r>
          </w:p>
        </w:tc>
      </w:tr>
      <w:tr w:rsidR="0062759F" w14:paraId="4EDF324C" w14:textId="77777777" w:rsidTr="0062759F">
        <w:trPr>
          <w:trHeight w:val="375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34EAA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vergence 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28DE5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,226.46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A7A35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2759F" w14:paraId="74AE8B0A" w14:textId="77777777" w:rsidTr="0062759F">
        <w:trPr>
          <w:trHeight w:val="435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96ECA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pans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83673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,487.671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DCCB9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61.2078</w:t>
            </w:r>
          </w:p>
          <w:p w14:paraId="22A37AE6" w14:textId="5552132B" w:rsidR="0062759F" w:rsidRDefault="0062759F" w:rsidP="0062759F">
            <w:pPr>
              <w:spacing w:line="220" w:lineRule="auto"/>
              <w:ind w:left="7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2759F" w14:paraId="1A64F248" w14:textId="77777777" w:rsidTr="0062759F">
        <w:trPr>
          <w:trHeight w:val="657"/>
        </w:trPr>
        <w:tc>
          <w:tcPr>
            <w:tcW w:w="20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8F564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pansion M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A561F" w14:textId="0CEFB558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683.7373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6C51E" w14:textId="77777777" w:rsidR="0062759F" w:rsidRDefault="0062759F" w:rsidP="0062759F">
            <w:pPr>
              <w:spacing w:line="2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57.2733</w:t>
            </w:r>
          </w:p>
        </w:tc>
      </w:tr>
    </w:tbl>
    <w:p w14:paraId="2DAF7AAA" w14:textId="77777777" w:rsidR="00EE5346" w:rsidRDefault="00EE5346"/>
    <w:sectPr w:rsidR="00EE5346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346"/>
    <w:rsid w:val="0062759F"/>
    <w:rsid w:val="0071157E"/>
    <w:rsid w:val="00776276"/>
    <w:rsid w:val="00EE5346"/>
    <w:rsid w:val="00F143BC"/>
    <w:rsid w:val="00F6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8C1C9"/>
  <w15:docId w15:val="{E3D30598-0AD5-3045-9F22-791A7F2DB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344C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1Car">
    <w:name w:val="Título 1 Car"/>
    <w:basedOn w:val="Fuentedeprrafopredeter"/>
    <w:link w:val="Ttulo1"/>
    <w:uiPriority w:val="9"/>
    <w:rsid w:val="00344C2F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344C2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44C2F"/>
  </w:style>
  <w:style w:type="paragraph" w:styleId="Piedepgina">
    <w:name w:val="footer"/>
    <w:basedOn w:val="Normal"/>
    <w:link w:val="PiedepginaCar"/>
    <w:uiPriority w:val="99"/>
    <w:unhideWhenUsed/>
    <w:rsid w:val="00344C2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44C2F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Lxz0Rwq6oYN3Z5MYSAf4fs2H8g==">AMUW2mXpvmJkotMFteYfWp2Oe7qB+3Ch8PdUAzd1HBq2lutacKCW1iP/MD/JOkM9bYt/xcXPKh0K11AG7o4hrXDOqDOgw5+GthYc1Rfq+I3z4TYP4KNPZ9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2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Figueroa Corona</dc:creator>
  <cp:lastModifiedBy>Laura Figueroa Corona</cp:lastModifiedBy>
  <cp:revision>4</cp:revision>
  <dcterms:created xsi:type="dcterms:W3CDTF">2022-08-22T21:57:00Z</dcterms:created>
  <dcterms:modified xsi:type="dcterms:W3CDTF">2022-08-23T02:26:00Z</dcterms:modified>
</cp:coreProperties>
</file>